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C1A23" w14:textId="2BF163A6" w:rsidR="00DC2D62" w:rsidRPr="006E43EB" w:rsidRDefault="00DC2D62" w:rsidP="00DC2D62">
      <w:pPr>
        <w:jc w:val="both"/>
        <w:rPr>
          <w:rFonts w:ascii="Times New Roman" w:hAnsi="Times New Roman"/>
          <w:sz w:val="24"/>
          <w:szCs w:val="24"/>
        </w:rPr>
      </w:pPr>
      <w:r w:rsidRPr="006E43EB">
        <w:rPr>
          <w:rFonts w:ascii="Times New Roman" w:hAnsi="Times New Roman"/>
          <w:b/>
          <w:sz w:val="24"/>
          <w:szCs w:val="24"/>
        </w:rPr>
        <w:t xml:space="preserve">Table </w:t>
      </w:r>
      <w:r w:rsidR="002E535D">
        <w:rPr>
          <w:rFonts w:ascii="Times New Roman" w:hAnsi="Times New Roman"/>
          <w:b/>
          <w:sz w:val="24"/>
          <w:szCs w:val="24"/>
        </w:rPr>
        <w:t>S</w:t>
      </w:r>
      <w:r w:rsidR="009F752B">
        <w:rPr>
          <w:rFonts w:ascii="Times New Roman" w:hAnsi="Times New Roman"/>
          <w:b/>
          <w:sz w:val="24"/>
          <w:szCs w:val="24"/>
        </w:rPr>
        <w:t>1</w:t>
      </w:r>
      <w:r w:rsidRPr="006E43EB">
        <w:rPr>
          <w:rFonts w:ascii="Times New Roman" w:hAnsi="Times New Roman"/>
          <w:sz w:val="24"/>
          <w:szCs w:val="24"/>
        </w:rPr>
        <w:t xml:space="preserve"> </w:t>
      </w:r>
      <w:r w:rsidR="0084726B">
        <w:rPr>
          <w:rFonts w:ascii="Times New Roman" w:hAnsi="Times New Roman"/>
          <w:sz w:val="24"/>
          <w:szCs w:val="24"/>
        </w:rPr>
        <w:t>Additional microCT</w:t>
      </w:r>
      <w:r w:rsidR="00513AF9">
        <w:rPr>
          <w:rFonts w:ascii="Times New Roman" w:hAnsi="Times New Roman"/>
          <w:sz w:val="24"/>
          <w:szCs w:val="24"/>
        </w:rPr>
        <w:t xml:space="preserve"> results</w:t>
      </w:r>
      <w:r w:rsidR="0084726B">
        <w:rPr>
          <w:rFonts w:ascii="Times New Roman" w:hAnsi="Times New Roman"/>
          <w:sz w:val="24"/>
          <w:szCs w:val="24"/>
        </w:rPr>
        <w:t xml:space="preserve"> </w:t>
      </w:r>
      <w:r w:rsidR="002E535D">
        <w:rPr>
          <w:rFonts w:ascii="Times New Roman" w:hAnsi="Times New Roman"/>
          <w:sz w:val="24"/>
          <w:szCs w:val="24"/>
        </w:rPr>
        <w:t>(</w:t>
      </w:r>
      <w:r w:rsidR="002E535D" w:rsidRPr="00F704C1">
        <w:rPr>
          <w:rFonts w:ascii="Times New Roman" w:hAnsi="Times New Roman" w:cs="Times New Roman"/>
        </w:rPr>
        <w:t>Tt.Ar</w:t>
      </w:r>
      <w:r w:rsidR="002E535D">
        <w:rPr>
          <w:rFonts w:ascii="Times New Roman" w:hAnsi="Times New Roman" w:cs="Times New Roman"/>
        </w:rPr>
        <w:t xml:space="preserve">, </w:t>
      </w:r>
      <w:r w:rsidR="002E535D" w:rsidRPr="00F704C1">
        <w:rPr>
          <w:rFonts w:ascii="Times New Roman" w:hAnsi="Times New Roman" w:cs="Times New Roman"/>
        </w:rPr>
        <w:t>Ma.Ar</w:t>
      </w:r>
      <w:r w:rsidR="002E535D">
        <w:rPr>
          <w:rFonts w:ascii="Times New Roman" w:hAnsi="Times New Roman" w:cs="Times New Roman"/>
        </w:rPr>
        <w:t xml:space="preserve">, </w:t>
      </w:r>
      <w:r w:rsidR="002E535D" w:rsidRPr="00F704C1">
        <w:rPr>
          <w:rFonts w:ascii="Times New Roman" w:hAnsi="Times New Roman" w:cs="Times New Roman"/>
        </w:rPr>
        <w:t>Ct.Th</w:t>
      </w:r>
      <w:r w:rsidR="002E535D">
        <w:rPr>
          <w:rFonts w:ascii="Times New Roman" w:hAnsi="Times New Roman"/>
          <w:sz w:val="24"/>
          <w:szCs w:val="24"/>
        </w:rPr>
        <w:t xml:space="preserve">) </w:t>
      </w:r>
      <w:r w:rsidR="00513AF9">
        <w:rPr>
          <w:rFonts w:ascii="Times New Roman" w:hAnsi="Times New Roman"/>
          <w:sz w:val="24"/>
          <w:szCs w:val="24"/>
        </w:rPr>
        <w:t xml:space="preserve">for midshaft cortical geometry </w:t>
      </w:r>
      <w:r w:rsidR="0084726B">
        <w:rPr>
          <w:rFonts w:ascii="Times New Roman" w:hAnsi="Times New Roman"/>
          <w:sz w:val="24"/>
          <w:szCs w:val="24"/>
        </w:rPr>
        <w:t xml:space="preserve">and histomorphometry parameters </w:t>
      </w:r>
      <w:r w:rsidR="002E535D">
        <w:rPr>
          <w:rFonts w:ascii="Times New Roman" w:hAnsi="Times New Roman"/>
          <w:sz w:val="24"/>
          <w:szCs w:val="24"/>
        </w:rPr>
        <w:t xml:space="preserve">(MS/BS) </w:t>
      </w:r>
      <w:r w:rsidR="0084726B">
        <w:rPr>
          <w:rFonts w:ascii="Times New Roman" w:hAnsi="Times New Roman"/>
          <w:sz w:val="24"/>
          <w:szCs w:val="24"/>
        </w:rPr>
        <w:t xml:space="preserve">for </w:t>
      </w:r>
      <w:r w:rsidRPr="006E43EB">
        <w:rPr>
          <w:rFonts w:ascii="Times New Roman" w:hAnsi="Times New Roman"/>
          <w:sz w:val="24"/>
          <w:szCs w:val="24"/>
        </w:rPr>
        <w:t>the midshaft cortical</w:t>
      </w:r>
      <w:r w:rsidR="00513AF9">
        <w:rPr>
          <w:rFonts w:ascii="Times New Roman" w:hAnsi="Times New Roman"/>
          <w:sz w:val="24"/>
          <w:szCs w:val="24"/>
        </w:rPr>
        <w:t xml:space="preserve"> and</w:t>
      </w:r>
      <w:bookmarkStart w:id="0" w:name="_GoBack"/>
      <w:bookmarkEnd w:id="0"/>
      <w:r w:rsidRPr="006E43EB">
        <w:rPr>
          <w:rFonts w:ascii="Times New Roman" w:hAnsi="Times New Roman"/>
          <w:sz w:val="24"/>
          <w:szCs w:val="24"/>
        </w:rPr>
        <w:t xml:space="preserve"> proximal metaphyseal cancellous </w:t>
      </w:r>
      <w:r w:rsidR="006B23DE">
        <w:rPr>
          <w:rFonts w:ascii="Times New Roman" w:hAnsi="Times New Roman"/>
          <w:sz w:val="24"/>
          <w:szCs w:val="24"/>
        </w:rPr>
        <w:t>bone</w:t>
      </w:r>
      <w:r w:rsidR="0084726B">
        <w:rPr>
          <w:rFonts w:ascii="Times New Roman" w:hAnsi="Times New Roman"/>
          <w:sz w:val="24"/>
          <w:szCs w:val="24"/>
        </w:rPr>
        <w:t xml:space="preserve"> </w:t>
      </w:r>
      <w:r w:rsidRPr="006E43EB">
        <w:rPr>
          <w:rFonts w:ascii="Times New Roman" w:hAnsi="Times New Roman"/>
          <w:sz w:val="24"/>
          <w:szCs w:val="24"/>
        </w:rPr>
        <w:t>of the mouse tibiae under axial compressive loads of -3.5 N, -5.2 N and -7 N.</w:t>
      </w:r>
    </w:p>
    <w:tbl>
      <w:tblPr>
        <w:tblStyle w:val="TableGrid"/>
        <w:tblW w:w="1074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253"/>
        <w:gridCol w:w="1502"/>
        <w:gridCol w:w="1502"/>
        <w:gridCol w:w="238"/>
        <w:gridCol w:w="1501"/>
        <w:gridCol w:w="1502"/>
        <w:gridCol w:w="238"/>
        <w:gridCol w:w="1502"/>
        <w:gridCol w:w="1502"/>
      </w:tblGrid>
      <w:tr w:rsidR="00DC2D62" w:rsidRPr="00EC361B" w14:paraId="73BCE283" w14:textId="77777777" w:rsidTr="00A97767">
        <w:trPr>
          <w:trHeight w:val="421"/>
        </w:trPr>
        <w:tc>
          <w:tcPr>
            <w:tcW w:w="125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3762D" w14:textId="2045B53C" w:rsidR="00DC2D62" w:rsidRPr="00006EBA" w:rsidRDefault="006B23DE" w:rsidP="00A97767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arameters</w:t>
            </w:r>
          </w:p>
        </w:tc>
        <w:tc>
          <w:tcPr>
            <w:tcW w:w="30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195E6F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</w:rPr>
            </w:pPr>
            <w:r w:rsidRPr="00EC361B">
              <w:rPr>
                <w:rFonts w:ascii="Times New Roman" w:hAnsi="Times New Roman" w:cs="Times New Roman"/>
              </w:rPr>
              <w:t>Low (-3.5 N)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48AA1C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B2A94B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</w:rPr>
            </w:pPr>
            <w:r w:rsidRPr="00EC361B">
              <w:rPr>
                <w:rFonts w:ascii="Times New Roman" w:hAnsi="Times New Roman" w:cs="Times New Roman"/>
              </w:rPr>
              <w:t>Medium (-5.</w:t>
            </w:r>
            <w:r>
              <w:rPr>
                <w:rFonts w:ascii="Times New Roman" w:hAnsi="Times New Roman" w:cs="Times New Roman"/>
              </w:rPr>
              <w:t>2</w:t>
            </w:r>
            <w:r w:rsidRPr="00EC361B">
              <w:rPr>
                <w:rFonts w:ascii="Times New Roman" w:hAnsi="Times New Roman" w:cs="Times New Roman"/>
              </w:rPr>
              <w:t xml:space="preserve"> N)</w:t>
            </w:r>
          </w:p>
        </w:tc>
        <w:tc>
          <w:tcPr>
            <w:tcW w:w="23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159A21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C6E146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</w:rPr>
            </w:pPr>
            <w:r w:rsidRPr="00EC361B">
              <w:rPr>
                <w:rFonts w:ascii="Times New Roman" w:hAnsi="Times New Roman" w:cs="Times New Roman"/>
              </w:rPr>
              <w:t>High (-7 N)</w:t>
            </w:r>
          </w:p>
        </w:tc>
      </w:tr>
      <w:tr w:rsidR="006B23DE" w:rsidRPr="00EC361B" w14:paraId="0B7DDD97" w14:textId="77777777" w:rsidTr="00A97767">
        <w:trPr>
          <w:trHeight w:val="606"/>
        </w:trPr>
        <w:tc>
          <w:tcPr>
            <w:tcW w:w="125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4AC29D" w14:textId="77777777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18C0CD" w14:textId="02A8CDF5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A9420E" w14:textId="43C98813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ed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57D4CB" w14:textId="77777777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8B7B69" w14:textId="698398DC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A5B29" w14:textId="306AA37C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ed</w:t>
            </w:r>
          </w:p>
        </w:tc>
        <w:tc>
          <w:tcPr>
            <w:tcW w:w="23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5822F0" w14:textId="77777777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413284" w14:textId="0C4EA60D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3BF047" w14:textId="31788D45" w:rsidR="006B23DE" w:rsidRPr="00EC361B" w:rsidRDefault="006B23DE" w:rsidP="006B2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ed</w:t>
            </w:r>
          </w:p>
        </w:tc>
      </w:tr>
      <w:tr w:rsidR="00DC2D62" w:rsidRPr="00EC361B" w14:paraId="3AD3B94E" w14:textId="77777777" w:rsidTr="00A97767">
        <w:trPr>
          <w:trHeight w:val="870"/>
        </w:trPr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AA9ED4" w14:textId="0D316624" w:rsidR="00DC2D62" w:rsidRPr="00EC361B" w:rsidRDefault="006B23DE" w:rsidP="00A9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.MS/BS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DD1B94" w14:textId="60535102" w:rsidR="00DC2D62" w:rsidRPr="00C92544" w:rsidRDefault="00322BF5" w:rsidP="0037398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1" w:name="_Hlk525481237"/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373985" w:rsidRPr="00373985">
              <w:rPr>
                <w:rFonts w:ascii="Times New Roman" w:eastAsia="SimSun" w:hAnsi="Times New Roman" w:cs="Times New Roman"/>
                <w:color w:val="000000"/>
              </w:rPr>
              <w:t>257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bookmarkEnd w:id="1"/>
            <w:r>
              <w:rPr>
                <w:rFonts w:ascii="Times New Roman" w:hAnsi="Times New Roman" w:cs="Times New Roman"/>
              </w:rPr>
              <w:t>0.</w:t>
            </w:r>
            <w:r w:rsidR="00D21E56">
              <w:rPr>
                <w:rFonts w:ascii="Times New Roman" w:hAnsi="Times New Roman" w:cs="Times New Roman"/>
              </w:rPr>
              <w:t>0</w:t>
            </w:r>
            <w:r w:rsidR="0037398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299B41" w14:textId="67D05051" w:rsidR="00DC2D62" w:rsidRPr="00373985" w:rsidRDefault="00D21E56" w:rsidP="0037398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373985" w:rsidRPr="00373985">
              <w:rPr>
                <w:rFonts w:ascii="Times New Roman" w:eastAsia="SimSun" w:hAnsi="Times New Roman" w:cs="Times New Roman"/>
                <w:color w:val="000000"/>
              </w:rPr>
              <w:t>286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="0037398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35E33B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0258A7" w14:textId="09A7B541" w:rsidR="00DC2D62" w:rsidRPr="00373985" w:rsidRDefault="00D21E56" w:rsidP="0037398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373985" w:rsidRPr="00373985">
              <w:rPr>
                <w:rFonts w:ascii="Times New Roman" w:eastAsia="SimSun" w:hAnsi="Times New Roman" w:cs="Times New Roman"/>
                <w:color w:val="000000"/>
              </w:rPr>
              <w:t>324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="003739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89F29B" w14:textId="616374A7" w:rsidR="00DC2D62" w:rsidRPr="00373985" w:rsidRDefault="00D21E56" w:rsidP="0037398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373985">
              <w:rPr>
                <w:rFonts w:ascii="Times New Roman" w:eastAsia="SimSun" w:hAnsi="Times New Roman" w:cs="Times New Roman"/>
                <w:color w:val="000000"/>
              </w:rPr>
              <w:t>356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="0037398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2D2149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24256E" w14:textId="2A58CFA2" w:rsidR="00DC2D62" w:rsidRPr="00373985" w:rsidRDefault="00D21E56" w:rsidP="0037398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46200C" w:rsidRPr="00373985">
              <w:rPr>
                <w:rFonts w:ascii="Times New Roman" w:eastAsia="SimSun" w:hAnsi="Times New Roman" w:cs="Times New Roman"/>
                <w:color w:val="000000"/>
              </w:rPr>
              <w:t>290</w:t>
            </w:r>
            <w:r w:rsidR="0046200C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="0046200C" w:rsidRPr="00EC361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BBA5C7" w14:textId="2AE3FE5B" w:rsidR="00DC2D62" w:rsidRPr="00373985" w:rsidRDefault="00D21E56" w:rsidP="00373985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46200C" w:rsidRPr="00373985">
              <w:rPr>
                <w:rFonts w:ascii="Times New Roman" w:eastAsia="SimSun" w:hAnsi="Times New Roman" w:cs="Times New Roman"/>
                <w:color w:val="000000"/>
              </w:rPr>
              <w:t>354</w:t>
            </w:r>
            <w:r w:rsidR="0046200C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="0046200C">
              <w:rPr>
                <w:rFonts w:ascii="Times New Roman" w:hAnsi="Times New Roman" w:cs="Times New Roman"/>
              </w:rPr>
              <w:t>32</w:t>
            </w:r>
            <w:r w:rsidR="0046200C"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21E56" w:rsidRPr="00EC361B" w14:paraId="04B321D1" w14:textId="77777777" w:rsidTr="006B23DE">
        <w:trPr>
          <w:trHeight w:val="84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C278" w14:textId="6347725B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.MS/B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1365" w14:textId="25E379B4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26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81AD" w14:textId="685F72CA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  <w:u w:val="thick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53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7DA0" w14:textId="77777777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E19B" w14:textId="4FA60762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02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61F0" w14:textId="04087D8A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59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FA8C" w14:textId="77777777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2FCC" w14:textId="4D03ABE6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92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D77A" w14:textId="42825A28" w:rsidR="00D21E56" w:rsidRPr="00EC361B" w:rsidRDefault="00D21E56" w:rsidP="00D21E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96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9</w:t>
            </w:r>
            <w:r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C2D62" w:rsidRPr="00EC361B" w14:paraId="6367B280" w14:textId="77777777" w:rsidTr="00F704C1">
        <w:trPr>
          <w:trHeight w:val="8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EEC5" w14:textId="4B8B7549" w:rsidR="00DC2D62" w:rsidRPr="00EC361B" w:rsidRDefault="006B23DE" w:rsidP="00A9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.MS/B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1B65" w14:textId="20F5EF72" w:rsidR="00DC2D62" w:rsidRPr="00D21E56" w:rsidRDefault="00D21E56" w:rsidP="00D21E56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2" w:name="_Hlk525480915"/>
            <w:r>
              <w:rPr>
                <w:rFonts w:ascii="Times New Roman" w:eastAsia="SimSun" w:hAnsi="Times New Roman" w:cs="Times New Roman"/>
                <w:color w:val="000000"/>
              </w:rPr>
              <w:t>0.152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72</w:t>
            </w:r>
            <w:bookmarkEnd w:id="2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4B1D" w14:textId="69C2D56F" w:rsidR="00DC2D62" w:rsidRPr="00D21E56" w:rsidRDefault="00D21E56" w:rsidP="00D21E56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3" w:name="_Hlk525480954"/>
            <w:r>
              <w:rPr>
                <w:rFonts w:ascii="Times New Roman" w:eastAsia="SimSun" w:hAnsi="Times New Roman" w:cs="Times New Roman"/>
                <w:color w:val="000000"/>
              </w:rPr>
              <w:t>0.142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43</w:t>
            </w:r>
            <w:bookmarkEnd w:id="3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58E0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2F01" w14:textId="7B11BBFF" w:rsidR="00DC2D62" w:rsidRPr="00D21E56" w:rsidRDefault="00D21E56" w:rsidP="00D21E56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48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646A" w14:textId="5806256E" w:rsidR="00DC2D62" w:rsidRPr="00D21E56" w:rsidRDefault="00D21E56" w:rsidP="00D21E56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92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60</w:t>
            </w:r>
            <w:r w:rsidR="005E46D8"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F479" w14:textId="77777777" w:rsidR="00DC2D62" w:rsidRPr="00EC361B" w:rsidRDefault="00DC2D62" w:rsidP="00A977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386D" w14:textId="69DE3BC8" w:rsidR="00DC2D62" w:rsidRPr="00D21E56" w:rsidRDefault="00D21E56" w:rsidP="00D21E56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28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9818" w14:textId="7E381732" w:rsidR="00DC2D62" w:rsidRPr="00D21E56" w:rsidRDefault="00D21E56" w:rsidP="00D21E56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124</w:t>
            </w:r>
            <w:r w:rsidR="00DC2D62"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18</w:t>
            </w:r>
            <w:r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704C1" w:rsidRPr="00EC361B" w14:paraId="7B39EB92" w14:textId="77777777" w:rsidTr="00F704C1">
        <w:trPr>
          <w:trHeight w:val="8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2D8B" w14:textId="595CAE7A" w:rsidR="00F704C1" w:rsidRDefault="00F704C1" w:rsidP="00F704C1">
            <w:pPr>
              <w:jc w:val="center"/>
              <w:rPr>
                <w:rFonts w:ascii="Times New Roman" w:hAnsi="Times New Roman" w:cs="Times New Roman"/>
              </w:rPr>
            </w:pPr>
            <w:r w:rsidRPr="00F704C1">
              <w:rPr>
                <w:rFonts w:ascii="Times New Roman" w:hAnsi="Times New Roman" w:cs="Times New Roman"/>
              </w:rPr>
              <w:t>Tt.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1739" w14:textId="58BA0413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941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A493" w14:textId="49279111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81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60</w:t>
            </w:r>
            <w:r w:rsidR="0094586D"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5E17" w14:textId="77777777" w:rsidR="00F704C1" w:rsidRPr="00EC361B" w:rsidRDefault="00F704C1" w:rsidP="00F7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6529" w14:textId="6174BCB5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915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9056" w14:textId="0DF5041C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944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45</w:t>
            </w:r>
            <w:r w:rsidR="0094586D"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2728" w14:textId="77777777" w:rsidR="00F704C1" w:rsidRPr="00EC361B" w:rsidRDefault="00F704C1" w:rsidP="00F7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034B" w14:textId="16FEA586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957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454F" w14:textId="0BAB4BDD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992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64</w:t>
            </w:r>
            <w:r w:rsidR="0094586D"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704C1" w:rsidRPr="00EC361B" w14:paraId="35F1C146" w14:textId="77777777" w:rsidTr="00F704C1">
        <w:trPr>
          <w:trHeight w:val="85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E9A2" w14:textId="04A85962" w:rsidR="00F704C1" w:rsidRDefault="00F704C1" w:rsidP="00F704C1">
            <w:pPr>
              <w:jc w:val="center"/>
              <w:rPr>
                <w:rFonts w:ascii="Times New Roman" w:hAnsi="Times New Roman" w:cs="Times New Roman"/>
              </w:rPr>
            </w:pPr>
            <w:r w:rsidRPr="00F704C1">
              <w:rPr>
                <w:rFonts w:ascii="Times New Roman" w:hAnsi="Times New Roman" w:cs="Times New Roman"/>
              </w:rPr>
              <w:t>Ma.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A686" w14:textId="353E2AB6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322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1EC6" w14:textId="458A1EC6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341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32</w:t>
            </w:r>
            <w:r w:rsidR="0094586D"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5F56" w14:textId="77777777" w:rsidR="00F704C1" w:rsidRPr="00EC361B" w:rsidRDefault="00F704C1" w:rsidP="00F7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172D" w14:textId="2B5870EA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317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BDEB" w14:textId="590CF327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319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860F" w14:textId="77777777" w:rsidR="00F704C1" w:rsidRPr="00EC361B" w:rsidRDefault="00F704C1" w:rsidP="00F7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D54E" w14:textId="1958A090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335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BB86" w14:textId="6476A32E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704C1">
              <w:rPr>
                <w:rFonts w:ascii="Times New Roman" w:eastAsia="SimSun" w:hAnsi="Times New Roman" w:cs="Times New Roman"/>
                <w:color w:val="000000"/>
              </w:rPr>
              <w:t>0.326</w:t>
            </w:r>
            <w:r w:rsidRPr="00EC361B">
              <w:rPr>
                <w:rFonts w:ascii="Times New Roman" w:hAnsi="Times New Roman" w:cs="Times New Roman"/>
              </w:rPr>
              <w:t>±</w:t>
            </w:r>
            <w:r w:rsidRPr="00F704C1">
              <w:rPr>
                <w:rFonts w:ascii="Times New Roman" w:hAnsi="Times New Roman" w:cs="Times New Roman"/>
              </w:rPr>
              <w:t>0.028</w:t>
            </w:r>
          </w:p>
        </w:tc>
      </w:tr>
      <w:tr w:rsidR="00F704C1" w:rsidRPr="00EC361B" w14:paraId="0791542A" w14:textId="77777777" w:rsidTr="006B23DE">
        <w:trPr>
          <w:trHeight w:val="853"/>
        </w:trPr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489F7" w14:textId="697C3B5B" w:rsidR="00F704C1" w:rsidRDefault="00F704C1" w:rsidP="00F704C1">
            <w:pPr>
              <w:jc w:val="center"/>
              <w:rPr>
                <w:rFonts w:ascii="Times New Roman" w:hAnsi="Times New Roman" w:cs="Times New Roman"/>
              </w:rPr>
            </w:pPr>
            <w:r w:rsidRPr="00F704C1">
              <w:rPr>
                <w:rFonts w:ascii="Times New Roman" w:hAnsi="Times New Roman" w:cs="Times New Roman"/>
              </w:rPr>
              <w:t>Ct.Th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1DBAC5" w14:textId="36FCA9D4" w:rsidR="00F704C1" w:rsidRDefault="0094586D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4586D">
              <w:rPr>
                <w:rFonts w:ascii="Times New Roman" w:eastAsia="SimSun" w:hAnsi="Times New Roman" w:cs="Times New Roman"/>
                <w:color w:val="000000"/>
              </w:rPr>
              <w:t>0.220</w:t>
            </w:r>
            <w:r w:rsidR="00F704C1" w:rsidRPr="00EC361B">
              <w:rPr>
                <w:rFonts w:ascii="Times New Roman" w:hAnsi="Times New Roman" w:cs="Times New Roman"/>
              </w:rPr>
              <w:t>±</w:t>
            </w:r>
            <w:r w:rsidR="00F70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30316" w14:textId="7B688458" w:rsidR="00F704C1" w:rsidRDefault="0094586D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4586D">
              <w:rPr>
                <w:rFonts w:ascii="Times New Roman" w:eastAsia="SimSun" w:hAnsi="Times New Roman" w:cs="Times New Roman"/>
                <w:color w:val="000000"/>
              </w:rPr>
              <w:t>0.228</w:t>
            </w:r>
            <w:r w:rsidR="00F704C1" w:rsidRPr="00EC361B">
              <w:rPr>
                <w:rFonts w:ascii="Times New Roman" w:hAnsi="Times New Roman" w:cs="Times New Roman"/>
              </w:rPr>
              <w:t>±</w:t>
            </w:r>
            <w:r w:rsidR="00F70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EA55EE" w14:textId="77777777" w:rsidR="00F704C1" w:rsidRPr="00EC361B" w:rsidRDefault="00F704C1" w:rsidP="00F7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EF7DBB" w14:textId="4EDA0406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94586D">
              <w:rPr>
                <w:rFonts w:ascii="Times New Roman" w:eastAsia="SimSun" w:hAnsi="Times New Roman" w:cs="Times New Roman"/>
                <w:color w:val="000000"/>
              </w:rPr>
              <w:t>213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 w:rsidR="0094586D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B7228E" w14:textId="5ECB6254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94586D">
              <w:rPr>
                <w:rFonts w:ascii="Times New Roman" w:eastAsia="SimSun" w:hAnsi="Times New Roman" w:cs="Times New Roman"/>
                <w:color w:val="000000"/>
              </w:rPr>
              <w:t>224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="0094586D">
              <w:rPr>
                <w:rFonts w:ascii="Times New Roman" w:hAnsi="Times New Roman" w:cs="Times New Roman"/>
              </w:rPr>
              <w:t>13</w:t>
            </w:r>
            <w:r w:rsidR="0094586D"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B5A78F" w14:textId="77777777" w:rsidR="00F704C1" w:rsidRPr="00EC361B" w:rsidRDefault="00F704C1" w:rsidP="00F704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E9EA1A" w14:textId="4ABC55E1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94586D">
              <w:rPr>
                <w:rFonts w:ascii="Times New Roman" w:eastAsia="SimSun" w:hAnsi="Times New Roman" w:cs="Times New Roman"/>
                <w:color w:val="000000"/>
              </w:rPr>
              <w:t>221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 w:rsidR="0094586D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6900F" w14:textId="5CF7D6D6" w:rsidR="00F704C1" w:rsidRDefault="00F704C1" w:rsidP="00F704C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</w:t>
            </w:r>
            <w:r w:rsidR="0094586D">
              <w:rPr>
                <w:rFonts w:ascii="Times New Roman" w:eastAsia="SimSun" w:hAnsi="Times New Roman" w:cs="Times New Roman"/>
                <w:color w:val="000000"/>
              </w:rPr>
              <w:t>232</w:t>
            </w:r>
            <w:r w:rsidRPr="00EC36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="0094586D">
              <w:rPr>
                <w:rFonts w:ascii="Times New Roman" w:hAnsi="Times New Roman" w:cs="Times New Roman"/>
              </w:rPr>
              <w:t>10</w:t>
            </w:r>
            <w:r w:rsidRPr="004620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1D53D6EE" w14:textId="6B0C4B13" w:rsidR="00DC2D62" w:rsidRPr="00EC361B" w:rsidRDefault="00DC2D62" w:rsidP="00DC2D62">
      <w:pPr>
        <w:spacing w:after="0"/>
        <w:rPr>
          <w:rFonts w:ascii="Times New Roman" w:hAnsi="Times New Roman"/>
        </w:rPr>
      </w:pPr>
      <w:r w:rsidRPr="00EC361B">
        <w:rPr>
          <w:rFonts w:ascii="Times New Roman" w:hAnsi="Times New Roman"/>
        </w:rPr>
        <w:t>Data are presented as mean±SD values</w:t>
      </w:r>
      <w:r>
        <w:rPr>
          <w:rFonts w:ascii="Times New Roman" w:hAnsi="Times New Roman"/>
        </w:rPr>
        <w:t>.</w:t>
      </w:r>
    </w:p>
    <w:p w14:paraId="37DE68E9" w14:textId="3DFF5CA4" w:rsidR="00626491" w:rsidRDefault="00626491" w:rsidP="00DC2D62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S/BS: mineralizing surface. </w:t>
      </w:r>
      <w:r w:rsidR="006B23DE">
        <w:rPr>
          <w:rFonts w:ascii="Times New Roman" w:hAnsi="Times New Roman"/>
        </w:rPr>
        <w:t>Tb</w:t>
      </w:r>
      <w:r w:rsidR="00F704C1">
        <w:rPr>
          <w:rFonts w:ascii="Times New Roman" w:hAnsi="Times New Roman"/>
        </w:rPr>
        <w:t xml:space="preserve">: </w:t>
      </w:r>
      <w:r w:rsidR="00F704C1" w:rsidRPr="00F704C1">
        <w:rPr>
          <w:rFonts w:ascii="Times New Roman" w:hAnsi="Times New Roman"/>
        </w:rPr>
        <w:t>proximal metaphyseal cancellous bone</w:t>
      </w:r>
      <w:r w:rsidR="00DC2D62" w:rsidRPr="00EC361B">
        <w:rPr>
          <w:rFonts w:ascii="Times New Roman" w:hAnsi="Times New Roman"/>
        </w:rPr>
        <w:t>.</w:t>
      </w:r>
      <w:r w:rsidR="00F704C1">
        <w:rPr>
          <w:rFonts w:ascii="Times New Roman" w:hAnsi="Times New Roman"/>
        </w:rPr>
        <w:t xml:space="preserve"> Ec: </w:t>
      </w:r>
      <w:r>
        <w:rPr>
          <w:rFonts w:ascii="Times New Roman" w:hAnsi="Times New Roman"/>
        </w:rPr>
        <w:t xml:space="preserve">midshaft </w:t>
      </w:r>
      <w:r w:rsidR="00F704C1">
        <w:rPr>
          <w:rFonts w:ascii="Times New Roman" w:hAnsi="Times New Roman"/>
        </w:rPr>
        <w:t>endocortical.</w:t>
      </w:r>
      <w:r>
        <w:rPr>
          <w:rFonts w:ascii="Times New Roman" w:hAnsi="Times New Roman"/>
        </w:rPr>
        <w:t xml:space="preserve"> </w:t>
      </w:r>
      <w:r w:rsidR="00F704C1">
        <w:rPr>
          <w:rFonts w:ascii="Times New Roman" w:hAnsi="Times New Roman"/>
        </w:rPr>
        <w:t xml:space="preserve">Ps: </w:t>
      </w:r>
      <w:r>
        <w:rPr>
          <w:rFonts w:ascii="Times New Roman" w:hAnsi="Times New Roman"/>
        </w:rPr>
        <w:t xml:space="preserve">midshaft </w:t>
      </w:r>
      <w:r w:rsidR="00F704C1">
        <w:rPr>
          <w:rFonts w:ascii="Times New Roman" w:hAnsi="Times New Roman"/>
        </w:rPr>
        <w:t xml:space="preserve">periosteal. </w:t>
      </w:r>
    </w:p>
    <w:p w14:paraId="34692EE5" w14:textId="0439321F" w:rsidR="00DC2D62" w:rsidRDefault="008930EE" w:rsidP="00DC2D62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t.Ar: </w:t>
      </w:r>
      <w:r w:rsidR="00626491">
        <w:rPr>
          <w:rFonts w:ascii="Times New Roman" w:hAnsi="Times New Roman"/>
        </w:rPr>
        <w:t xml:space="preserve">midshaft </w:t>
      </w:r>
      <w:r>
        <w:rPr>
          <w:rFonts w:ascii="Times New Roman" w:hAnsi="Times New Roman"/>
        </w:rPr>
        <w:t>total area</w:t>
      </w:r>
      <w:r w:rsidR="004346E5">
        <w:rPr>
          <w:rFonts w:ascii="Times New Roman" w:hAnsi="Times New Roman"/>
        </w:rPr>
        <w:t xml:space="preserve"> (mm</w:t>
      </w:r>
      <w:r w:rsidR="004346E5" w:rsidRPr="004346E5">
        <w:rPr>
          <w:rFonts w:ascii="Times New Roman" w:hAnsi="Times New Roman"/>
          <w:vertAlign w:val="superscript"/>
        </w:rPr>
        <w:t>2</w:t>
      </w:r>
      <w:r w:rsidR="004346E5" w:rsidRPr="004346E5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Ma.Ar: </w:t>
      </w:r>
      <w:r w:rsidR="00626491">
        <w:rPr>
          <w:rFonts w:ascii="Times New Roman" w:hAnsi="Times New Roman"/>
        </w:rPr>
        <w:t xml:space="preserve">midshaft </w:t>
      </w:r>
      <w:r>
        <w:rPr>
          <w:rFonts w:ascii="Times New Roman" w:hAnsi="Times New Roman"/>
        </w:rPr>
        <w:t>medullary area</w:t>
      </w:r>
      <w:r w:rsidR="004346E5">
        <w:rPr>
          <w:rFonts w:ascii="Times New Roman" w:hAnsi="Times New Roman"/>
        </w:rPr>
        <w:t xml:space="preserve"> (mm</w:t>
      </w:r>
      <w:r w:rsidR="004346E5" w:rsidRPr="004346E5">
        <w:rPr>
          <w:rFonts w:ascii="Times New Roman" w:hAnsi="Times New Roman"/>
          <w:vertAlign w:val="superscript"/>
        </w:rPr>
        <w:t>2</w:t>
      </w:r>
      <w:r w:rsidR="004346E5" w:rsidRPr="004346E5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Ct.Th: </w:t>
      </w:r>
      <w:r w:rsidR="00626491">
        <w:rPr>
          <w:rFonts w:ascii="Times New Roman" w:hAnsi="Times New Roman"/>
        </w:rPr>
        <w:t xml:space="preserve">midshaft </w:t>
      </w:r>
      <w:r>
        <w:rPr>
          <w:rFonts w:ascii="Times New Roman" w:hAnsi="Times New Roman"/>
        </w:rPr>
        <w:t>cortical thickness</w:t>
      </w:r>
      <w:r w:rsidR="004346E5">
        <w:rPr>
          <w:rFonts w:ascii="Times New Roman" w:hAnsi="Times New Roman"/>
        </w:rPr>
        <w:t xml:space="preserve"> (mm)</w:t>
      </w:r>
      <w:r>
        <w:rPr>
          <w:rFonts w:ascii="Times New Roman" w:hAnsi="Times New Roman"/>
        </w:rPr>
        <w:t>.</w:t>
      </w:r>
    </w:p>
    <w:p w14:paraId="03498A97" w14:textId="073C7435" w:rsidR="00DC2D62" w:rsidRPr="00EC361B" w:rsidRDefault="0046200C" w:rsidP="00322BF5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 w:rsidR="00DC2D62" w:rsidRPr="00325A35">
        <w:rPr>
          <w:rFonts w:ascii="Times New Roman" w:hAnsi="Times New Roman" w:hint="eastAsia"/>
        </w:rPr>
        <w:t xml:space="preserve"> </w:t>
      </w:r>
      <w:r w:rsidR="00DC2D62" w:rsidRPr="00325A35">
        <w:rPr>
          <w:rFonts w:ascii="Times New Roman" w:hAnsi="Times New Roman"/>
        </w:rPr>
        <w:t>p &lt; 0.0</w:t>
      </w:r>
      <w:r w:rsidR="00DC2D62">
        <w:rPr>
          <w:rFonts w:ascii="Times New Roman" w:hAnsi="Times New Roman"/>
        </w:rPr>
        <w:t>5</w:t>
      </w:r>
      <w:r w:rsidR="00DC2D62" w:rsidRPr="00325A35">
        <w:rPr>
          <w:rFonts w:ascii="Times New Roman" w:hAnsi="Times New Roman"/>
        </w:rPr>
        <w:t xml:space="preserve"> vs. </w:t>
      </w:r>
      <w:r w:rsidR="00DC2D62">
        <w:rPr>
          <w:rFonts w:ascii="Times New Roman" w:hAnsi="Times New Roman"/>
        </w:rPr>
        <w:t xml:space="preserve">respective </w:t>
      </w:r>
      <w:r w:rsidR="00322BF5">
        <w:rPr>
          <w:rFonts w:ascii="Times New Roman" w:hAnsi="Times New Roman"/>
        </w:rPr>
        <w:t>control</w:t>
      </w:r>
      <w:r w:rsidR="00DC2D62" w:rsidRPr="00325A35">
        <w:rPr>
          <w:rFonts w:ascii="Times New Roman" w:hAnsi="Times New Roman"/>
        </w:rPr>
        <w:t>, by paired t-test.</w:t>
      </w:r>
    </w:p>
    <w:p w14:paraId="2DE5637C" w14:textId="582A37C3" w:rsidR="00195540" w:rsidRPr="00DC2D62" w:rsidRDefault="00195540" w:rsidP="00DC2D62"/>
    <w:sectPr w:rsidR="00195540" w:rsidRPr="00DC2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D84E8" w14:textId="77777777" w:rsidR="00530304" w:rsidRDefault="00530304" w:rsidP="00BE63F2">
      <w:pPr>
        <w:spacing w:after="0" w:line="240" w:lineRule="auto"/>
      </w:pPr>
      <w:r>
        <w:separator/>
      </w:r>
    </w:p>
  </w:endnote>
  <w:endnote w:type="continuationSeparator" w:id="0">
    <w:p w14:paraId="5AA4FF61" w14:textId="77777777" w:rsidR="00530304" w:rsidRDefault="00530304" w:rsidP="00BE6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0FD4B" w14:textId="77777777" w:rsidR="00530304" w:rsidRDefault="00530304" w:rsidP="00BE63F2">
      <w:pPr>
        <w:spacing w:after="0" w:line="240" w:lineRule="auto"/>
      </w:pPr>
      <w:r>
        <w:separator/>
      </w:r>
    </w:p>
  </w:footnote>
  <w:footnote w:type="continuationSeparator" w:id="0">
    <w:p w14:paraId="15F5E3EA" w14:textId="77777777" w:rsidR="00530304" w:rsidRDefault="00530304" w:rsidP="00BE63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2FA7"/>
    <w:rsid w:val="000351AF"/>
    <w:rsid w:val="000432DD"/>
    <w:rsid w:val="000457C4"/>
    <w:rsid w:val="00051F35"/>
    <w:rsid w:val="000646C8"/>
    <w:rsid w:val="000877F1"/>
    <w:rsid w:val="000A252E"/>
    <w:rsid w:val="000B7B47"/>
    <w:rsid w:val="000C4BF4"/>
    <w:rsid w:val="000F0C4C"/>
    <w:rsid w:val="0017683F"/>
    <w:rsid w:val="00177A5C"/>
    <w:rsid w:val="00195540"/>
    <w:rsid w:val="001E2636"/>
    <w:rsid w:val="001F11FA"/>
    <w:rsid w:val="001F1AAF"/>
    <w:rsid w:val="00205EFF"/>
    <w:rsid w:val="00282DB3"/>
    <w:rsid w:val="00293F19"/>
    <w:rsid w:val="002D72A7"/>
    <w:rsid w:val="002E535D"/>
    <w:rsid w:val="00322BF5"/>
    <w:rsid w:val="0035623D"/>
    <w:rsid w:val="00356DA3"/>
    <w:rsid w:val="00373985"/>
    <w:rsid w:val="003A0A13"/>
    <w:rsid w:val="00400EE3"/>
    <w:rsid w:val="004238F1"/>
    <w:rsid w:val="004346E5"/>
    <w:rsid w:val="00437C4F"/>
    <w:rsid w:val="0046200C"/>
    <w:rsid w:val="004675EA"/>
    <w:rsid w:val="00484F8E"/>
    <w:rsid w:val="004A6EED"/>
    <w:rsid w:val="004A74AD"/>
    <w:rsid w:val="004B0BCC"/>
    <w:rsid w:val="004D58D4"/>
    <w:rsid w:val="00513AF9"/>
    <w:rsid w:val="00525EBE"/>
    <w:rsid w:val="00530304"/>
    <w:rsid w:val="005378F0"/>
    <w:rsid w:val="0057791F"/>
    <w:rsid w:val="005A368B"/>
    <w:rsid w:val="005A3B08"/>
    <w:rsid w:val="005B33DF"/>
    <w:rsid w:val="005D1489"/>
    <w:rsid w:val="005D62DF"/>
    <w:rsid w:val="005E46D8"/>
    <w:rsid w:val="005F1B0D"/>
    <w:rsid w:val="00626491"/>
    <w:rsid w:val="00647479"/>
    <w:rsid w:val="0067104C"/>
    <w:rsid w:val="00674F97"/>
    <w:rsid w:val="00686EF3"/>
    <w:rsid w:val="006B23DE"/>
    <w:rsid w:val="006B6018"/>
    <w:rsid w:val="006D0D1B"/>
    <w:rsid w:val="006E43EB"/>
    <w:rsid w:val="006F1184"/>
    <w:rsid w:val="00706019"/>
    <w:rsid w:val="00716E39"/>
    <w:rsid w:val="00724C85"/>
    <w:rsid w:val="00746B74"/>
    <w:rsid w:val="0077166F"/>
    <w:rsid w:val="00786FBF"/>
    <w:rsid w:val="007C06F4"/>
    <w:rsid w:val="007F3F81"/>
    <w:rsid w:val="00803C06"/>
    <w:rsid w:val="0084726B"/>
    <w:rsid w:val="00863F28"/>
    <w:rsid w:val="008930EE"/>
    <w:rsid w:val="008E2A3C"/>
    <w:rsid w:val="00927579"/>
    <w:rsid w:val="00932778"/>
    <w:rsid w:val="00935697"/>
    <w:rsid w:val="0094586D"/>
    <w:rsid w:val="009B6A8D"/>
    <w:rsid w:val="009C444A"/>
    <w:rsid w:val="009C541C"/>
    <w:rsid w:val="009C7147"/>
    <w:rsid w:val="009F752B"/>
    <w:rsid w:val="00A057F0"/>
    <w:rsid w:val="00A27F9E"/>
    <w:rsid w:val="00A6336E"/>
    <w:rsid w:val="00AC1A33"/>
    <w:rsid w:val="00AD4846"/>
    <w:rsid w:val="00B670B1"/>
    <w:rsid w:val="00B817D7"/>
    <w:rsid w:val="00B93FE3"/>
    <w:rsid w:val="00BA52DC"/>
    <w:rsid w:val="00BD0FF9"/>
    <w:rsid w:val="00BD28FA"/>
    <w:rsid w:val="00BE63F2"/>
    <w:rsid w:val="00C000AC"/>
    <w:rsid w:val="00C016B9"/>
    <w:rsid w:val="00C13040"/>
    <w:rsid w:val="00C20B36"/>
    <w:rsid w:val="00C20D69"/>
    <w:rsid w:val="00C35802"/>
    <w:rsid w:val="00C36BE0"/>
    <w:rsid w:val="00C5613C"/>
    <w:rsid w:val="00C73242"/>
    <w:rsid w:val="00C80621"/>
    <w:rsid w:val="00CB148B"/>
    <w:rsid w:val="00CB1E35"/>
    <w:rsid w:val="00CB6A41"/>
    <w:rsid w:val="00CD2577"/>
    <w:rsid w:val="00D00F37"/>
    <w:rsid w:val="00D05A30"/>
    <w:rsid w:val="00D21E56"/>
    <w:rsid w:val="00D32A2E"/>
    <w:rsid w:val="00D60ECE"/>
    <w:rsid w:val="00D77EFD"/>
    <w:rsid w:val="00D82FA7"/>
    <w:rsid w:val="00DA44C5"/>
    <w:rsid w:val="00DC2D62"/>
    <w:rsid w:val="00DD0A07"/>
    <w:rsid w:val="00DE1229"/>
    <w:rsid w:val="00DE6261"/>
    <w:rsid w:val="00E023E9"/>
    <w:rsid w:val="00E06B03"/>
    <w:rsid w:val="00E132AF"/>
    <w:rsid w:val="00E24BC1"/>
    <w:rsid w:val="00E27D92"/>
    <w:rsid w:val="00E80C55"/>
    <w:rsid w:val="00EC3BC5"/>
    <w:rsid w:val="00F22B25"/>
    <w:rsid w:val="00F704C1"/>
    <w:rsid w:val="00F7758D"/>
    <w:rsid w:val="00FC75D9"/>
    <w:rsid w:val="00FD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D219CF"/>
  <w15:docId w15:val="{649B5BB4-645E-448B-B662-281A1DDE5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358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8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6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3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3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3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86CDE-F59A-4A4F-BD51-846BEB3EE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Haisheng</dc:creator>
  <cp:keywords/>
  <dc:description/>
  <cp:lastModifiedBy>Russell Main</cp:lastModifiedBy>
  <cp:revision>24</cp:revision>
  <dcterms:created xsi:type="dcterms:W3CDTF">2015-02-26T05:48:00Z</dcterms:created>
  <dcterms:modified xsi:type="dcterms:W3CDTF">2021-02-15T19:15:00Z</dcterms:modified>
</cp:coreProperties>
</file>